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3507" w14:textId="1847F093" w:rsidR="003863AB" w:rsidRPr="00197EC0" w:rsidRDefault="003863AB" w:rsidP="00BC58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EC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10619D15" wp14:editId="2AF5761C">
            <wp:simplePos x="0" y="0"/>
            <wp:positionH relativeFrom="margin">
              <wp:posOffset>516586</wp:posOffset>
            </wp:positionH>
            <wp:positionV relativeFrom="paragraph">
              <wp:posOffset>228379</wp:posOffset>
            </wp:positionV>
            <wp:extent cx="4229735" cy="3572510"/>
            <wp:effectExtent l="0" t="0" r="0" b="0"/>
            <wp:wrapTopAndBottom/>
            <wp:docPr id="618368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04FF7A" w14:textId="77777777" w:rsidR="003863AB" w:rsidRPr="00197EC0" w:rsidRDefault="003863AB" w:rsidP="00BC58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774D7F" w14:textId="09A93801" w:rsidR="00A447CE" w:rsidRPr="00197EC0" w:rsidRDefault="00197EC0" w:rsidP="00197EC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7EC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Pr="00197E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35FB5" w:rsidRPr="00197EC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he patient underwent peri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operative ECMO placement (black arrow), remaining on ECMO until post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operative day 3. Additionally, post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operatively, the patient received vasopressors (noradrenaline/norepinephrine) with an initial dose of</w:t>
      </w:r>
      <w:r w:rsidR="00635FB5" w:rsidRPr="00197EC0">
        <w:rPr>
          <w:rFonts w:ascii="Times New Roman" w:hAnsi="Times New Roman" w:cs="Times New Roman"/>
          <w:sz w:val="24"/>
          <w:szCs w:val="24"/>
        </w:rPr>
        <w:t xml:space="preserve"> </w:t>
      </w:r>
      <w:r w:rsidR="00635FB5" w:rsidRPr="00197EC0">
        <w:rPr>
          <w:rFonts w:ascii="Times New Roman" w:hAnsi="Times New Roman" w:cs="Times New Roman"/>
          <w:sz w:val="24"/>
          <w:szCs w:val="24"/>
          <w:lang w:val="en-GB"/>
        </w:rPr>
        <w:t>µg/kg/min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. The dosage was elevated on day 2 post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 xml:space="preserve">operatively (0.23 </w:t>
      </w:r>
      <w:r w:rsidR="00635FB5" w:rsidRPr="00197EC0">
        <w:rPr>
          <w:rFonts w:ascii="Times New Roman" w:hAnsi="Times New Roman" w:cs="Times New Roman"/>
          <w:sz w:val="24"/>
          <w:szCs w:val="24"/>
          <w:lang w:val="en-GB"/>
        </w:rPr>
        <w:t>µg/kg/min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). Subsequently, the noradrenaline dosage was gradually decreased between post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operative day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197EC0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 xml:space="preserve">6. Following the emergency laparotomy (grey arrow), the patient was reintroduced to noradrenaline (0.113 </w:t>
      </w:r>
      <w:r w:rsidR="00635FB5" w:rsidRPr="00197EC0">
        <w:rPr>
          <w:rFonts w:ascii="Times New Roman" w:hAnsi="Times New Roman" w:cs="Times New Roman"/>
          <w:sz w:val="24"/>
          <w:szCs w:val="24"/>
          <w:lang w:val="en-GB"/>
        </w:rPr>
        <w:t>µg/kg/min</w:t>
      </w:r>
      <w:r w:rsidR="00BC58E2" w:rsidRPr="00197EC0">
        <w:rPr>
          <w:rFonts w:ascii="Times New Roman" w:hAnsi="Times New Roman" w:cs="Times New Roman"/>
          <w:sz w:val="24"/>
          <w:szCs w:val="24"/>
          <w:lang w:val="en-GB"/>
        </w:rPr>
        <w:t>), with further dosage reduction in the subsequent days.</w:t>
      </w:r>
    </w:p>
    <w:p w14:paraId="4F5C7056" w14:textId="4570EA48" w:rsidR="00BC58E2" w:rsidRPr="00197EC0" w:rsidRDefault="00BC58E2" w:rsidP="00BC58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2619D0" w14:textId="289EC162" w:rsidR="004A4F3F" w:rsidRPr="00197EC0" w:rsidRDefault="004A4F3F" w:rsidP="00197EC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4A4F3F" w:rsidRPr="00197E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5B"/>
    <w:rsid w:val="000423B6"/>
    <w:rsid w:val="000827F7"/>
    <w:rsid w:val="00197EC0"/>
    <w:rsid w:val="001C2AD8"/>
    <w:rsid w:val="003863AB"/>
    <w:rsid w:val="00404D8C"/>
    <w:rsid w:val="004A4F3F"/>
    <w:rsid w:val="00590D85"/>
    <w:rsid w:val="005B5DCE"/>
    <w:rsid w:val="00635FB5"/>
    <w:rsid w:val="006819FB"/>
    <w:rsid w:val="00750B84"/>
    <w:rsid w:val="007565FF"/>
    <w:rsid w:val="0079625B"/>
    <w:rsid w:val="00866100"/>
    <w:rsid w:val="0088011C"/>
    <w:rsid w:val="00900E81"/>
    <w:rsid w:val="009A0076"/>
    <w:rsid w:val="00A02884"/>
    <w:rsid w:val="00A447CE"/>
    <w:rsid w:val="00A76759"/>
    <w:rsid w:val="00B96902"/>
    <w:rsid w:val="00BC58E2"/>
    <w:rsid w:val="00BE19C0"/>
    <w:rsid w:val="00DA368E"/>
    <w:rsid w:val="00EF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821CFC8"/>
  <w15:chartTrackingRefBased/>
  <w15:docId w15:val="{A4ED532F-52A8-4A28-8A28-21EA2AF8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 Duivenvoorden</dc:creator>
  <cp:keywords/>
  <dc:description/>
  <cp:lastModifiedBy>Jo Munro</cp:lastModifiedBy>
  <cp:revision>2</cp:revision>
  <dcterms:created xsi:type="dcterms:W3CDTF">2024-04-23T14:11:00Z</dcterms:created>
  <dcterms:modified xsi:type="dcterms:W3CDTF">2024-04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692c54-3a4a-4f2f-b6cc-028ee5c43a9f</vt:lpwstr>
  </property>
</Properties>
</file>